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DC979" w14:textId="7F09E381" w:rsidR="00C23115" w:rsidRPr="00985147" w:rsidRDefault="00C23115" w:rsidP="00C23115">
      <w:pPr>
        <w:spacing w:after="0" w:line="240" w:lineRule="auto"/>
        <w:rPr>
          <w:rFonts w:ascii="Arial" w:hAnsi="Arial" w:cs="Arial"/>
          <w:sz w:val="20"/>
          <w:szCs w:val="20"/>
          <w:highlight w:val="yellow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Additional File</w:t>
      </w:r>
      <w:r w:rsidRPr="00985147">
        <w:rPr>
          <w:rFonts w:ascii="Arial" w:hAnsi="Arial" w:cs="Arial"/>
          <w:b/>
          <w:sz w:val="20"/>
          <w:szCs w:val="20"/>
        </w:rPr>
        <w:t xml:space="preserve"> </w:t>
      </w:r>
      <w:r w:rsidR="00193CE9">
        <w:rPr>
          <w:rFonts w:ascii="Arial" w:hAnsi="Arial" w:cs="Arial"/>
          <w:b/>
          <w:sz w:val="20"/>
          <w:szCs w:val="20"/>
        </w:rPr>
        <w:t>3</w:t>
      </w:r>
      <w:r w:rsidRPr="00985147">
        <w:rPr>
          <w:rFonts w:ascii="Arial" w:hAnsi="Arial" w:cs="Arial"/>
          <w:b/>
          <w:sz w:val="20"/>
          <w:szCs w:val="20"/>
        </w:rPr>
        <w:t xml:space="preserve">. </w:t>
      </w:r>
      <w:r w:rsidRPr="00985147">
        <w:rPr>
          <w:rFonts w:ascii="Arial" w:hAnsi="Arial" w:cs="Arial"/>
          <w:sz w:val="20"/>
          <w:szCs w:val="20"/>
        </w:rPr>
        <w:t xml:space="preserve">Baseline Demographic Characteristics for the Migraine Cohort by Headache Pain Intensity Rating.  </w:t>
      </w:r>
    </w:p>
    <w:tbl>
      <w:tblPr>
        <w:tblW w:w="9090" w:type="dxa"/>
        <w:tblInd w:w="-5" w:type="dxa"/>
        <w:tblLook w:val="04A0" w:firstRow="1" w:lastRow="0" w:firstColumn="1" w:lastColumn="0" w:noHBand="0" w:noVBand="1"/>
      </w:tblPr>
      <w:tblGrid>
        <w:gridCol w:w="2520"/>
        <w:gridCol w:w="1376"/>
        <w:gridCol w:w="1414"/>
        <w:gridCol w:w="1350"/>
        <w:gridCol w:w="1350"/>
        <w:gridCol w:w="1080"/>
      </w:tblGrid>
      <w:tr w:rsidR="00C23115" w:rsidRPr="00985147" w14:paraId="6CAF788F" w14:textId="77777777" w:rsidTr="001D3274">
        <w:trPr>
          <w:trHeight w:val="402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E53A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AA5F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ild Pain </w:t>
            </w:r>
          </w:p>
          <w:p w14:paraId="59F8AD98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610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842D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rate Pain</w:t>
            </w:r>
          </w:p>
          <w:p w14:paraId="116371AA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576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4CE4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vere Pain</w:t>
            </w:r>
          </w:p>
          <w:p w14:paraId="05EEA145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875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D90C2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i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 Statist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74143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C23115" w:rsidRPr="00985147" w14:paraId="792CED13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10242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age, years (SD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05EA3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5.5 (15.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B8A0D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2.3 (1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BF1DB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3.5 (13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A564B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=23.7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D5F47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&lt;0.001</w:t>
            </w:r>
          </w:p>
        </w:tc>
      </w:tr>
      <w:tr w:rsidR="00C23115" w:rsidRPr="00985147" w14:paraId="3243EE6A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FDA47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, n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5B0AE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7E9B7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DD789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29C9A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27.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EA746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&lt;0.001</w:t>
            </w:r>
          </w:p>
        </w:tc>
      </w:tr>
      <w:tr w:rsidR="00C23115" w:rsidRPr="00985147" w14:paraId="727DA771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2502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8-24 yea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EA906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45 (7.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72937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557 (9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4FB40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545 (6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778AC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D680E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</w:tr>
      <w:tr w:rsidR="00C23115" w:rsidRPr="00985147" w14:paraId="4B508BA7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8965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5-34 yea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CBE89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38 (22.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65541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478 (2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15D07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2057 (23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BB25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5FF9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23115" w:rsidRPr="00985147" w14:paraId="75176218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6859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5-44 yea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200A3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16 (1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F530A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341 (23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1A110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2191 (2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DB85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6F0F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23115" w:rsidRPr="00985147" w14:paraId="5EBF8DD2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3625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5-54 yea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8F3FF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20 (19.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54D35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190 (20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FE6B6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2076 (23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A2A4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5535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23115" w:rsidRPr="00985147" w14:paraId="3BAB85AE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9AA3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5-64 yea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947E5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16 (1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7C63A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726 (1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C7516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248 (14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BAEA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6877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23115" w:rsidRPr="00985147" w14:paraId="3A261F67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4625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≥65 yea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3BC6D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75 (12.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08A46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470 (8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56FD5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642 (7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EE09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96D4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23115" w:rsidRPr="00985147" w14:paraId="5A8D17C1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F8AD5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men, n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DF41C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359 (58.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A8AC6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4140 (71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A9509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6548 (74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46293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5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64EE3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&lt;0.001</w:t>
            </w:r>
          </w:p>
        </w:tc>
      </w:tr>
      <w:tr w:rsidR="00C23115" w:rsidRPr="00985147" w14:paraId="495539A4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53747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ite, n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69BC7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516 (84.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2D3DF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4643 (8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6DCCB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6594 (75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115DC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3.7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08904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&lt;0.001</w:t>
            </w:r>
          </w:p>
        </w:tc>
      </w:tr>
      <w:tr w:rsidR="00C23115" w:rsidRPr="00985147" w14:paraId="083062F0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12497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panic Origin, yes, n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590CC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36 (5.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090B6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495 (8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C9591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015 (11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2DAD4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6.6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1DA4C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&lt;0.001</w:t>
            </w:r>
          </w:p>
        </w:tc>
      </w:tr>
      <w:tr w:rsidR="00C23115" w:rsidRPr="00985147" w14:paraId="1726BAC7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0560C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ried, n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1E16C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339 (55.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1EEFB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3038 (52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A1209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4776 (54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2D10A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A4A72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NS</w:t>
            </w:r>
          </w:p>
        </w:tc>
      </w:tr>
      <w:tr w:rsidR="00C23115" w:rsidRPr="00985147" w14:paraId="3A754BA1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2316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ployed, n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6CA36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422 (69.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8593A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4334 (75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3D737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6147 (70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4E52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6.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647F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&lt;0.001</w:t>
            </w:r>
          </w:p>
        </w:tc>
      </w:tr>
      <w:tr w:rsidR="00C23115" w:rsidRPr="00985147" w14:paraId="14E7F7D8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3441E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nual Household Income, n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90A90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72414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01771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00D69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2.6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F5A4C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&lt;0.001</w:t>
            </w:r>
          </w:p>
        </w:tc>
      </w:tr>
      <w:tr w:rsidR="00C23115" w:rsidRPr="00985147" w14:paraId="1F36F63B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D1F8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$25,00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2C8EC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52 (8.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2D78F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594 (10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449E9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159 (13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45BFE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9EBC7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</w:tr>
      <w:tr w:rsidR="00C23115" w:rsidRPr="00985147" w14:paraId="1ACE1FCD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ED1C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$25,000−$49,00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4FD13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14 (19.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D9AB2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214 (21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45B82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873 (2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5095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5379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23115" w:rsidRPr="00985147" w14:paraId="07C3CE97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C2F4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$50,000−$74,99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1EF6B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23 (21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AC18D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246 (22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0045B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847 (21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F180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7831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23115" w:rsidRPr="00985147" w14:paraId="5EE4C027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21B6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$75,000−$99,99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F3F6D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18 (20.1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0F943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005 (1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74FD0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448 (1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BB8D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D3A9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23115" w:rsidRPr="00985147" w14:paraId="65D0D2C0" w14:textId="77777777" w:rsidTr="001D3274">
        <w:trPr>
          <w:trHeight w:val="40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7622" w14:textId="77777777" w:rsidR="00C23115" w:rsidRPr="00985147" w:rsidRDefault="00C23115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≥$100,00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CA149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80 (30.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44A6E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1515 (27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840CA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985147">
              <w:rPr>
                <w:rFonts w:ascii="Arial" w:hAnsi="Arial" w:cs="Arial"/>
                <w:color w:val="010205"/>
                <w:sz w:val="20"/>
                <w:szCs w:val="20"/>
              </w:rPr>
              <w:t>2206 (25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759F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58DD" w14:textId="77777777" w:rsidR="00C23115" w:rsidRPr="00985147" w:rsidRDefault="00C23115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731FFFF" w14:textId="77777777" w:rsidR="00C23115" w:rsidRPr="00985147" w:rsidRDefault="00C23115" w:rsidP="00C2311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0D43AA7" w14:textId="77777777" w:rsidR="0046103F" w:rsidRDefault="0046103F"/>
    <w:sectPr w:rsidR="00461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115"/>
    <w:rsid w:val="00193CE9"/>
    <w:rsid w:val="00431083"/>
    <w:rsid w:val="0046103F"/>
    <w:rsid w:val="005575F1"/>
    <w:rsid w:val="00C23115"/>
    <w:rsid w:val="00CF0E45"/>
    <w:rsid w:val="00F4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64773"/>
  <w15:chartTrackingRefBased/>
  <w15:docId w15:val="{C6AF8398-DCA0-456F-9EAC-037B8EE4E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1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Franznick</dc:creator>
  <cp:keywords/>
  <dc:description/>
  <cp:lastModifiedBy>Cutamora, Adrielene</cp:lastModifiedBy>
  <cp:revision>2</cp:revision>
  <dcterms:created xsi:type="dcterms:W3CDTF">2020-02-14T15:47:00Z</dcterms:created>
  <dcterms:modified xsi:type="dcterms:W3CDTF">2020-02-14T15:47:00Z</dcterms:modified>
</cp:coreProperties>
</file>